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15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4"/>
        <w:gridCol w:w="4446"/>
      </w:tblGrid>
      <w:tr w:rsidR="00143AEA" w:rsidRPr="006750F1" w:rsidTr="00143AEA"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</w:tcPr>
          <w:p w:rsidR="00143AEA" w:rsidRPr="00DF5D78" w:rsidRDefault="00143AEA" w:rsidP="00143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F5D78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</w:tcPr>
          <w:p w:rsidR="00143AEA" w:rsidRPr="00DF5D78" w:rsidRDefault="00143AEA" w:rsidP="00143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F5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DF5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F5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DF5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' - 3'</w:t>
            </w:r>
          </w:p>
        </w:tc>
      </w:tr>
      <w:tr w:rsidR="00143AEA" w:rsidRPr="006750F1" w:rsidTr="00143AEA">
        <w:tc>
          <w:tcPr>
            <w:tcW w:w="4274" w:type="dxa"/>
            <w:tcBorders>
              <w:top w:val="single" w:sz="4" w:space="0" w:color="auto"/>
            </w:tcBorders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1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  <w:tcBorders>
              <w:top w:val="single" w:sz="4" w:space="0" w:color="auto"/>
            </w:tcBorders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GCAGGTAGCGTGATTTCT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1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ACCCCTGAATTCCACTTG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2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TCCTGCTTGCATGACAGA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2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GTCCACCGAAGTGTCGTT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3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CTCCTGGCATTCCTGTTT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3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AGATACCGCGGTCAATGGT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4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GGTCTCACTGTCACCGACA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4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ATACACCGACGATGACAC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5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CGTCGGTCTTAAAGGACA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TRY5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ACCAGGCATCACCACATCTT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1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GAATAACATCCAGGCCAT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1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GATGCCAGAGGAATCACT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2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GTGATCACACGCACATAGC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2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AATGCGCAGCAGTAAGAA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3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AACGTTACCAGCCAATCGAC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3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GCCCGAAACGAAAGATGTA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4fw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GTCCGAATTGTTGGAGGTGT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CHY4rv1</w:t>
            </w:r>
            <w:proofErr w:type="gramEnd"/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GCAGACTGAGTTACCAGC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1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fw1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AAGATCTGGCAAGCGAGAA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1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rv1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CTGACTGCCTCATCACCA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3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fw1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GCTTATGAAGTGGGCCAAAA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3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rv1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TGAAAAATCGGGAATGGAA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4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fw1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46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TTCGATGAGCCACAGTTCA</w:t>
            </w: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750F1">
              <w:rPr>
                <w:rFonts w:ascii="Arial" w:hAnsi="Arial" w:cs="Arial"/>
                <w:sz w:val="20"/>
                <w:szCs w:val="20"/>
              </w:rPr>
              <w:t>Tl_APN4</w:t>
            </w:r>
            <w:proofErr w:type="gramEnd"/>
            <w:r w:rsidRPr="006750F1">
              <w:rPr>
                <w:rFonts w:ascii="Arial" w:hAnsi="Arial" w:cs="Arial"/>
                <w:sz w:val="20"/>
                <w:szCs w:val="20"/>
              </w:rPr>
              <w:t>_qPCRrv1</w:t>
            </w:r>
          </w:p>
        </w:tc>
        <w:tc>
          <w:tcPr>
            <w:tcW w:w="4446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0F1">
              <w:rPr>
                <w:rFonts w:ascii="Arial" w:hAnsi="Arial" w:cs="Arial"/>
                <w:sz w:val="20"/>
                <w:szCs w:val="20"/>
              </w:rPr>
              <w:t>CGAGGGTTTGTGTGTCATTG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GAPDHfw1</w:t>
            </w:r>
            <w:proofErr w:type="gramEnd"/>
          </w:p>
        </w:tc>
        <w:tc>
          <w:tcPr>
            <w:tcW w:w="4446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GTAAAGGAGGCCGCTGT</w:t>
            </w:r>
          </w:p>
          <w:p w:rsidR="00143AEA" w:rsidRPr="006750F1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GAPDHrv1</w:t>
            </w:r>
            <w:proofErr w:type="gramEnd"/>
          </w:p>
        </w:tc>
        <w:tc>
          <w:tcPr>
            <w:tcW w:w="4446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AGCATACGAAGATGGA</w:t>
            </w:r>
          </w:p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PS18fw1</w:t>
            </w:r>
            <w:proofErr w:type="gramEnd"/>
          </w:p>
        </w:tc>
        <w:tc>
          <w:tcPr>
            <w:tcW w:w="4446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GTGAAAATCCAGTTTGG</w:t>
            </w:r>
          </w:p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AEA" w:rsidRPr="006750F1" w:rsidTr="00143AEA">
        <w:tc>
          <w:tcPr>
            <w:tcW w:w="4274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PS18rv1</w:t>
            </w:r>
            <w:proofErr w:type="gramEnd"/>
          </w:p>
        </w:tc>
        <w:tc>
          <w:tcPr>
            <w:tcW w:w="4446" w:type="dxa"/>
          </w:tcPr>
          <w:p w:rsidR="00143AEA" w:rsidRDefault="00143AEA" w:rsidP="00143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CACGGATTCCCAGTAGA</w:t>
            </w:r>
          </w:p>
        </w:tc>
      </w:tr>
    </w:tbl>
    <w:p w:rsidR="00326CDD" w:rsidRPr="00143AEA" w:rsidRDefault="002C7203">
      <w:pPr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bookmarkStart w:id="0" w:name="_GoBack"/>
      <w:bookmarkEnd w:id="0"/>
      <w:r w:rsidR="00143AEA" w:rsidRPr="001A41BA">
        <w:rPr>
          <w:rFonts w:ascii="Arial" w:hAnsi="Arial" w:cs="Arial"/>
          <w:b/>
          <w:sz w:val="20"/>
          <w:szCs w:val="20"/>
          <w:lang w:val="en-US"/>
        </w:rPr>
        <w:t>.</w:t>
      </w:r>
      <w:r w:rsidR="00143AEA">
        <w:rPr>
          <w:rFonts w:ascii="Arial" w:hAnsi="Arial" w:cs="Arial"/>
          <w:sz w:val="20"/>
          <w:szCs w:val="20"/>
          <w:lang w:val="en-US"/>
        </w:rPr>
        <w:t xml:space="preserve"> </w:t>
      </w:r>
      <w:r w:rsidR="00143AEA" w:rsidRPr="00143AEA">
        <w:rPr>
          <w:rFonts w:ascii="Arial" w:hAnsi="Arial" w:cs="Arial"/>
          <w:b/>
          <w:sz w:val="20"/>
          <w:szCs w:val="20"/>
          <w:lang w:val="en-US"/>
        </w:rPr>
        <w:t xml:space="preserve">Primer sequences for </w:t>
      </w:r>
      <w:proofErr w:type="spellStart"/>
      <w:r w:rsidR="00143AEA" w:rsidRPr="00143AEA">
        <w:rPr>
          <w:rFonts w:ascii="Arial" w:hAnsi="Arial" w:cs="Arial"/>
          <w:b/>
          <w:sz w:val="20"/>
          <w:szCs w:val="20"/>
          <w:lang w:val="en-US"/>
        </w:rPr>
        <w:t>qPCR</w:t>
      </w:r>
      <w:proofErr w:type="spellEnd"/>
      <w:r w:rsidR="00143AEA" w:rsidRPr="00143AEA">
        <w:rPr>
          <w:rFonts w:ascii="Arial" w:hAnsi="Arial" w:cs="Arial"/>
          <w:b/>
          <w:sz w:val="20"/>
          <w:szCs w:val="20"/>
          <w:lang w:val="en-US"/>
        </w:rPr>
        <w:t xml:space="preserve"> of protease </w:t>
      </w:r>
      <w:proofErr w:type="spellStart"/>
      <w:r w:rsidR="00143AEA" w:rsidRPr="00143AEA">
        <w:rPr>
          <w:rFonts w:ascii="Arial" w:hAnsi="Arial" w:cs="Arial"/>
          <w:b/>
          <w:sz w:val="20"/>
          <w:szCs w:val="20"/>
          <w:lang w:val="en-US"/>
        </w:rPr>
        <w:t>contigs</w:t>
      </w:r>
      <w:proofErr w:type="spellEnd"/>
      <w:r w:rsidR="00143AEA" w:rsidRPr="00143AEA">
        <w:rPr>
          <w:rFonts w:ascii="Arial" w:hAnsi="Arial" w:cs="Arial"/>
          <w:b/>
          <w:sz w:val="20"/>
          <w:szCs w:val="20"/>
          <w:lang w:val="en-US"/>
        </w:rPr>
        <w:t>.</w:t>
      </w:r>
    </w:p>
    <w:sectPr w:rsidR="00326CDD" w:rsidRPr="00143AEA" w:rsidSect="00143AEA">
      <w:pgSz w:w="11906" w:h="16838"/>
      <w:pgMar w:top="990" w:right="1701" w:bottom="108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EA"/>
    <w:rsid w:val="00143AEA"/>
    <w:rsid w:val="002C7203"/>
    <w:rsid w:val="00326CDD"/>
    <w:rsid w:val="004A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2</cp:revision>
  <dcterms:created xsi:type="dcterms:W3CDTF">2014-12-16T21:04:00Z</dcterms:created>
  <dcterms:modified xsi:type="dcterms:W3CDTF">2015-01-13T13:45:00Z</dcterms:modified>
</cp:coreProperties>
</file>